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D9EB2" w14:textId="52D8B064" w:rsidR="003F6E36" w:rsidRPr="004623D8" w:rsidRDefault="13AF1600" w:rsidP="47B0EB8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4623D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 Table 1: Unweighted Demographic Characteristics of Sample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655"/>
        <w:gridCol w:w="2985"/>
      </w:tblGrid>
      <w:tr w:rsidR="47B0EB8A" w:rsidRPr="004623D8" w14:paraId="317C4C9E" w14:textId="77777777" w:rsidTr="523B238B">
        <w:trPr>
          <w:trHeight w:val="300"/>
        </w:trPr>
        <w:tc>
          <w:tcPr>
            <w:tcW w:w="35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57EE5BE" w14:textId="5D1402B4" w:rsidR="47B0EB8A" w:rsidRPr="004623D8" w:rsidRDefault="47B0EB8A" w:rsidP="523B238B">
            <w:pPr>
              <w:spacing w:before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>Demographic Characteristics</w:t>
            </w:r>
          </w:p>
        </w:tc>
        <w:tc>
          <w:tcPr>
            <w:tcW w:w="265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85C9774" w14:textId="2C3E5C22" w:rsidR="47B0EB8A" w:rsidRPr="004623D8" w:rsidRDefault="47B0EB8A" w:rsidP="523B23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 xml:space="preserve">N </w:t>
            </w:r>
          </w:p>
        </w:tc>
        <w:tc>
          <w:tcPr>
            <w:tcW w:w="2985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2E31189" w14:textId="6CF2CA84" w:rsidR="47B0EB8A" w:rsidRPr="004623D8" w:rsidRDefault="47B0EB8A" w:rsidP="523B23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>%</w:t>
            </w:r>
          </w:p>
        </w:tc>
      </w:tr>
      <w:tr w:rsidR="47B0EB8A" w:rsidRPr="004623D8" w14:paraId="01A70F67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205439BD" w14:textId="18277020" w:rsidR="47B0EB8A" w:rsidRPr="004623D8" w:rsidRDefault="47B0EB8A" w:rsidP="47B0EB8A">
            <w:pPr>
              <w:spacing w:beforeAutospacing="1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>Rac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88D611E" w14:textId="6E025879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019E52FB" w14:textId="05E08C8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7B0EB8A" w:rsidRPr="004623D8" w14:paraId="40F6C1E0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34712495" w14:textId="5FE6FC6E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American Indian/Alaska Nativ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76FBC18" w14:textId="7F8E1186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423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15D66D98" w14:textId="51A6E499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0.9</w:t>
            </w:r>
          </w:p>
        </w:tc>
      </w:tr>
      <w:tr w:rsidR="47B0EB8A" w:rsidRPr="004623D8" w14:paraId="485FF612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004FFCA2" w14:textId="74A8B738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Black/African American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7E910300" w14:textId="0CC341C8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,621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677841BE" w14:textId="76928251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3.2</w:t>
            </w:r>
          </w:p>
        </w:tc>
      </w:tr>
      <w:tr w:rsidR="47B0EB8A" w:rsidRPr="004623D8" w14:paraId="07BA421F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65AD321E" w14:textId="6E4EF8DB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Asian American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778361D4" w14:textId="34FD594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,679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17A86E38" w14:textId="6978EF7E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3.7</w:t>
            </w:r>
          </w:p>
        </w:tc>
      </w:tr>
      <w:tr w:rsidR="47B0EB8A" w:rsidRPr="004623D8" w14:paraId="3170EDFD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09F9B674" w14:textId="5086BBDB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Hispanic/Latinx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C5D0DBE" w14:textId="2BE51D44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9,528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0C8CDAE5" w14:textId="7C16886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9.1</w:t>
            </w:r>
          </w:p>
        </w:tc>
      </w:tr>
      <w:tr w:rsidR="47B0EB8A" w:rsidRPr="004623D8" w14:paraId="393D4420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36AF373F" w14:textId="0706E6AF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Middle Easter/North African/Arab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6F439DFD" w14:textId="7B76E71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33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6CBB1186" w14:textId="34CF5FB9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0.5</w:t>
            </w:r>
          </w:p>
        </w:tc>
      </w:tr>
      <w:tr w:rsidR="47B0EB8A" w:rsidRPr="004623D8" w14:paraId="2CE1594A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0103EE6B" w14:textId="7775331E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Native Hawaiian/Other Pacific Islander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A2500DC" w14:textId="072F1E90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31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01F00D02" w14:textId="58608BF1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0.3</w:t>
            </w:r>
          </w:p>
        </w:tc>
      </w:tr>
      <w:tr w:rsidR="47B0EB8A" w:rsidRPr="004623D8" w14:paraId="234BD46D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7D1BAE78" w14:textId="40535C2A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Whit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6A72B14F" w14:textId="198A210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5,150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3C441CF4" w14:textId="2D982D56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50.3</w:t>
            </w:r>
          </w:p>
        </w:tc>
      </w:tr>
      <w:tr w:rsidR="47B0EB8A" w:rsidRPr="004623D8" w14:paraId="2763D952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59C3B418" w14:textId="287F8471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Another Identity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78554DB2" w14:textId="38A05B03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309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3F13E8C1" w14:textId="04EAB1F1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0.6</w:t>
            </w:r>
          </w:p>
        </w:tc>
      </w:tr>
      <w:tr w:rsidR="47B0EB8A" w:rsidRPr="004623D8" w14:paraId="16A46C25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46BB7FF8" w14:textId="5D6DF62B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Multiracial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15B18FA" w14:textId="0C9FD5EF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9,086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75BF7AD7" w14:textId="6EE2D35F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8.2</w:t>
            </w:r>
          </w:p>
        </w:tc>
      </w:tr>
      <w:tr w:rsidR="47B0EB8A" w:rsidRPr="004623D8" w14:paraId="325E7407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13532B91" w14:textId="4B727087" w:rsidR="47B0EB8A" w:rsidRPr="004623D8" w:rsidRDefault="47B0EB8A" w:rsidP="47B0EB8A">
            <w:pPr>
              <w:spacing w:beforeAutospacing="1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>Gender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1FC5530" w14:textId="06DC45EF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489681E7" w14:textId="042F0992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7B0EB8A" w:rsidRPr="004623D8" w14:paraId="72B3AAAC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2B99D6CE" w14:textId="592AF491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Mal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F2B77A3" w14:textId="57566371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4,290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1E887900" w14:textId="258DA44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48.6</w:t>
            </w:r>
          </w:p>
        </w:tc>
      </w:tr>
      <w:tr w:rsidR="47B0EB8A" w:rsidRPr="004623D8" w14:paraId="01C42283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67B1710A" w14:textId="46637B31" w:rsidR="47B0EB8A" w:rsidRPr="004623D8" w:rsidRDefault="47B0EB8A" w:rsidP="47B0EB8A">
            <w:pPr>
              <w:spacing w:beforeAutospacing="1"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Femal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36BCAB39" w14:textId="1AE1BDFD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2,693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6E0C6269" w14:textId="77F71A79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45.4</w:t>
            </w:r>
          </w:p>
        </w:tc>
      </w:tr>
      <w:tr w:rsidR="47B0EB8A" w:rsidRPr="004623D8" w14:paraId="62844C24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733F0A36" w14:textId="1448C554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Other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63EADB1" w14:textId="1928F432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,068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336B7C9D" w14:textId="0104793A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4.1</w:t>
            </w:r>
          </w:p>
        </w:tc>
      </w:tr>
      <w:tr w:rsidR="47B0EB8A" w:rsidRPr="004623D8" w14:paraId="702FD126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74BA2D88" w14:textId="7CB57026" w:rsidR="47B0EB8A" w:rsidRPr="004623D8" w:rsidRDefault="47B0EB8A" w:rsidP="47B0EB8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>Grad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11AE304" w14:textId="7AC9767B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2037CF05" w14:textId="083ED610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7B0EB8A" w:rsidRPr="004623D8" w14:paraId="7D29CEDF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1F21B68B" w14:textId="70AC5F06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9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"/>
              </w:rPr>
              <w:t>th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-10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"/>
              </w:rPr>
              <w:t>th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grad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31822E12" w14:textId="19F33BD9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8,292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1D77980A" w14:textId="6299B795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56.6</w:t>
            </w:r>
          </w:p>
        </w:tc>
      </w:tr>
      <w:tr w:rsidR="47B0EB8A" w:rsidRPr="004623D8" w14:paraId="3799CD75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690193A1" w14:textId="35FFAC06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1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"/>
              </w:rPr>
              <w:t>th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-12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"/>
              </w:rPr>
              <w:t>th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grade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6EC5D569" w14:textId="58E6808C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1,247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6E0A9CC4" w14:textId="0089DC2C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42.5</w:t>
            </w:r>
          </w:p>
        </w:tc>
      </w:tr>
      <w:tr w:rsidR="47B0EB8A" w:rsidRPr="004623D8" w14:paraId="5A694E21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32E10648" w14:textId="5E97D213" w:rsidR="47B0EB8A" w:rsidRPr="004623D8" w:rsidRDefault="47B0EB8A" w:rsidP="47B0EB8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"/>
              </w:rPr>
              <w:t>Sexual Orientation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2A1A228" w14:textId="689D84FA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006EA516" w14:textId="61A117FC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7B0EB8A" w:rsidRPr="004623D8" w14:paraId="7C1C8E23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3BFF1194" w14:textId="2DFAFEE2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Heterosexual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0A52B5EA" w14:textId="3DA7363E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37,932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719687E3" w14:textId="7FE43956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75.9</w:t>
            </w:r>
          </w:p>
        </w:tc>
      </w:tr>
      <w:tr w:rsidR="47B0EB8A" w:rsidRPr="004623D8" w14:paraId="04FC3846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34329443" w14:textId="03C3D11B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Sexual Minority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7DDF6096" w14:textId="6AFE5A9E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7,353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76BC9333" w14:textId="372D3D3A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14.7</w:t>
            </w:r>
          </w:p>
        </w:tc>
      </w:tr>
      <w:tr w:rsidR="47B0EB8A" w:rsidRPr="004623D8" w14:paraId="7CDCD808" w14:textId="77777777" w:rsidTr="523B238B">
        <w:trPr>
          <w:trHeight w:val="300"/>
        </w:trPr>
        <w:tc>
          <w:tcPr>
            <w:tcW w:w="3510" w:type="dxa"/>
            <w:tcMar>
              <w:left w:w="105" w:type="dxa"/>
              <w:right w:w="105" w:type="dxa"/>
            </w:tcMar>
            <w:vAlign w:val="bottom"/>
          </w:tcPr>
          <w:p w14:paraId="556D0E45" w14:textId="109F3C93" w:rsidR="47B0EB8A" w:rsidRPr="004623D8" w:rsidRDefault="47B0EB8A" w:rsidP="47B0EB8A">
            <w:pPr>
              <w:spacing w:after="120"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Other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69573C33" w14:textId="7B71D89C" w:rsidR="47B0EB8A" w:rsidRPr="004623D8" w:rsidRDefault="47B0EB8A" w:rsidP="47B0EB8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2,420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5F0D3820" w14:textId="6D072622" w:rsidR="47B0EB8A" w:rsidRPr="004623D8" w:rsidRDefault="47B0EB8A" w:rsidP="523B238B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4.8</w:t>
            </w:r>
          </w:p>
        </w:tc>
      </w:tr>
      <w:tr w:rsidR="523B238B" w:rsidRPr="004623D8" w14:paraId="22A371B9" w14:textId="77777777" w:rsidTr="523B238B">
        <w:trPr>
          <w:trHeight w:val="300"/>
        </w:trPr>
        <w:tc>
          <w:tcPr>
            <w:tcW w:w="9150" w:type="dxa"/>
            <w:gridSpan w:val="3"/>
            <w:tcMar>
              <w:left w:w="105" w:type="dxa"/>
              <w:right w:w="105" w:type="dxa"/>
            </w:tcMar>
            <w:vAlign w:val="bottom"/>
          </w:tcPr>
          <w:p w14:paraId="7200DC15" w14:textId="2D8824ED" w:rsidR="13AF1600" w:rsidRPr="004623D8" w:rsidRDefault="13AF1600" w:rsidP="523B238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4623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ote: 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= Number of individuals. For the gender variable, the option “Other” includes (non-binary, another identity, and not sure). For the sexual orientation variable, the option “Other: includes (another identity </w:t>
            </w:r>
            <w:r w:rsidRPr="004623D8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and not sure). Race is a mutually exclusive variable. Sample sizes vary due to missing data ~ &lt;5%.</w:t>
            </w:r>
          </w:p>
        </w:tc>
      </w:tr>
    </w:tbl>
    <w:p w14:paraId="2C078E63" w14:textId="6AB3FD41" w:rsidR="003F6E36" w:rsidRPr="004623D8" w:rsidRDefault="003F6E36">
      <w:pPr>
        <w:rPr>
          <w:rFonts w:ascii="Times New Roman" w:hAnsi="Times New Roman" w:cs="Times New Roman"/>
          <w:sz w:val="22"/>
          <w:szCs w:val="22"/>
        </w:rPr>
      </w:pPr>
    </w:p>
    <w:sectPr w:rsidR="003F6E36" w:rsidRPr="00462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C72500"/>
    <w:rsid w:val="003F6E36"/>
    <w:rsid w:val="004623D8"/>
    <w:rsid w:val="00F64A2E"/>
    <w:rsid w:val="13AF1600"/>
    <w:rsid w:val="14C72500"/>
    <w:rsid w:val="2E4C5FE1"/>
    <w:rsid w:val="3262C496"/>
    <w:rsid w:val="47B0EB8A"/>
    <w:rsid w:val="523B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2500"/>
  <w15:chartTrackingRefBased/>
  <w15:docId w15:val="{A342764F-BFCC-49F1-AE31-F4345217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47B0EB8A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5C03FD5A1C474D95D58C7CC3261FA6" ma:contentTypeVersion="4" ma:contentTypeDescription="Create a new document." ma:contentTypeScope="" ma:versionID="120e9ffad099e9280115006839bb1f1f">
  <xsd:schema xmlns:xsd="http://www.w3.org/2001/XMLSchema" xmlns:xs="http://www.w3.org/2001/XMLSchema" xmlns:p="http://schemas.microsoft.com/office/2006/metadata/properties" xmlns:ns2="5dfe714b-ef33-427c-b617-f38dbfc6ea5d" targetNamespace="http://schemas.microsoft.com/office/2006/metadata/properties" ma:root="true" ma:fieldsID="62d8b55f5775753da5d899854ea5ade2" ns2:_="">
    <xsd:import namespace="5dfe714b-ef33-427c-b617-f38dbfc6ea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e714b-ef33-427c-b617-f38dbfc6ea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04547E-1C2C-45D8-AB80-E7B15546FD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2A6AE2-AB2A-4620-B6B1-6419714558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6EDF14-62E0-400F-A45A-34F3A514D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fe714b-ef33-427c-b617-f38dbfc6ea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ta.choudhury</dc:creator>
  <cp:keywords/>
  <dc:description/>
  <cp:lastModifiedBy>Choudhury, Sumaita</cp:lastModifiedBy>
  <cp:revision>2</cp:revision>
  <dcterms:created xsi:type="dcterms:W3CDTF">2024-11-11T23:28:00Z</dcterms:created>
  <dcterms:modified xsi:type="dcterms:W3CDTF">2024-12-0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5C03FD5A1C474D95D58C7CC3261FA6</vt:lpwstr>
  </property>
</Properties>
</file>